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5AE489" w14:textId="5C883FD1" w:rsidR="00B65C15" w:rsidRPr="00480CC1" w:rsidRDefault="00B65C15" w:rsidP="00D953B3">
      <w:pPr>
        <w:ind w:left="-1080" w:right="-1594"/>
        <w:rPr>
          <w:rFonts w:ascii="Times New Roman" w:hAnsi="Times New Roman" w:cs="Times New Roman"/>
          <w:sz w:val="24"/>
          <w:szCs w:val="24"/>
          <w:lang w:val="en-US"/>
        </w:rPr>
      </w:pPr>
      <w:r w:rsidRPr="00480CC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435907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480CC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80CC1">
        <w:rPr>
          <w:rFonts w:ascii="Times New Roman" w:hAnsi="Times New Roman" w:cs="Times New Roman"/>
          <w:sz w:val="24"/>
          <w:szCs w:val="24"/>
          <w:lang w:val="en-US"/>
        </w:rPr>
        <w:t xml:space="preserve"> Effects of exercise on IntraMAT or InterMAT of other muscle compartments </w:t>
      </w:r>
      <w:r w:rsidR="00310C6F">
        <w:rPr>
          <w:rFonts w:ascii="Times New Roman" w:hAnsi="Times New Roman" w:cs="Times New Roman"/>
          <w:sz w:val="24"/>
          <w:szCs w:val="24"/>
          <w:lang w:val="en-US"/>
        </w:rPr>
        <w:t>without</w:t>
      </w:r>
      <w:r w:rsidRPr="00480CC1">
        <w:rPr>
          <w:rFonts w:ascii="Times New Roman" w:hAnsi="Times New Roman" w:cs="Times New Roman"/>
          <w:sz w:val="24"/>
          <w:szCs w:val="24"/>
          <w:lang w:val="en-US"/>
        </w:rPr>
        <w:t xml:space="preserve"> a hypocaloric protocol.</w:t>
      </w:r>
    </w:p>
    <w:tbl>
      <w:tblPr>
        <w:tblStyle w:val="TableGrid"/>
        <w:tblW w:w="10980" w:type="dxa"/>
        <w:tblInd w:w="-1062" w:type="dxa"/>
        <w:tblLook w:val="04A0" w:firstRow="1" w:lastRow="0" w:firstColumn="1" w:lastColumn="0" w:noHBand="0" w:noVBand="1"/>
      </w:tblPr>
      <w:tblGrid>
        <w:gridCol w:w="1428"/>
        <w:gridCol w:w="1302"/>
        <w:gridCol w:w="1609"/>
        <w:gridCol w:w="1758"/>
        <w:gridCol w:w="1688"/>
        <w:gridCol w:w="1600"/>
        <w:gridCol w:w="1595"/>
      </w:tblGrid>
      <w:tr w:rsidR="008D5FF8" w:rsidRPr="00480CC1" w14:paraId="1DFD659B" w14:textId="06DBF29F" w:rsidTr="00C47AE9">
        <w:tc>
          <w:tcPr>
            <w:tcW w:w="1428" w:type="dxa"/>
          </w:tcPr>
          <w:p w14:paraId="58E4EF3D" w14:textId="7C6E8ACA" w:rsidR="00B65C15" w:rsidRPr="00480CC1" w:rsidRDefault="00B65C15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302" w:type="dxa"/>
          </w:tcPr>
          <w:p w14:paraId="61BAD232" w14:textId="089833CC" w:rsidR="00B65C15" w:rsidRPr="00480CC1" w:rsidRDefault="00B65C15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Type of exercise</w:t>
            </w:r>
          </w:p>
        </w:tc>
        <w:tc>
          <w:tcPr>
            <w:tcW w:w="1609" w:type="dxa"/>
          </w:tcPr>
          <w:p w14:paraId="571EBC9A" w14:textId="643D81E5" w:rsidR="00B65C15" w:rsidRPr="00480CC1" w:rsidRDefault="00B65C15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Compartment</w:t>
            </w:r>
          </w:p>
        </w:tc>
        <w:tc>
          <w:tcPr>
            <w:tcW w:w="1758" w:type="dxa"/>
          </w:tcPr>
          <w:p w14:paraId="51364420" w14:textId="40440717" w:rsidR="00B65C15" w:rsidRPr="00480CC1" w:rsidRDefault="00B65C15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Baseline-intervention</w:t>
            </w:r>
          </w:p>
        </w:tc>
        <w:tc>
          <w:tcPr>
            <w:tcW w:w="1688" w:type="dxa"/>
          </w:tcPr>
          <w:p w14:paraId="29E053D9" w14:textId="697CCCFD" w:rsidR="00B65C15" w:rsidRPr="00480CC1" w:rsidRDefault="00B65C15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Post-intervention</w:t>
            </w:r>
          </w:p>
        </w:tc>
        <w:tc>
          <w:tcPr>
            <w:tcW w:w="1600" w:type="dxa"/>
          </w:tcPr>
          <w:p w14:paraId="14F80004" w14:textId="39BFF2BF" w:rsidR="00B65C15" w:rsidRPr="00480CC1" w:rsidRDefault="00B65C15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Baseline-control</w:t>
            </w:r>
          </w:p>
        </w:tc>
        <w:tc>
          <w:tcPr>
            <w:tcW w:w="1595" w:type="dxa"/>
          </w:tcPr>
          <w:p w14:paraId="3EF783F8" w14:textId="124149AC" w:rsidR="00B65C15" w:rsidRPr="00480CC1" w:rsidRDefault="00B65C15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Post-control</w:t>
            </w:r>
          </w:p>
        </w:tc>
      </w:tr>
      <w:tr w:rsidR="008D5FF8" w:rsidRPr="00480CC1" w14:paraId="1F2F7FE7" w14:textId="4B476C7C" w:rsidTr="00C47AE9">
        <w:tc>
          <w:tcPr>
            <w:tcW w:w="1428" w:type="dxa"/>
          </w:tcPr>
          <w:p w14:paraId="6FC71D6D" w14:textId="086E21C2" w:rsidR="00B65C15" w:rsidRPr="00480CC1" w:rsidRDefault="00C47AE9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rphy 2012</w:t>
            </w:r>
          </w:p>
        </w:tc>
        <w:tc>
          <w:tcPr>
            <w:tcW w:w="1302" w:type="dxa"/>
          </w:tcPr>
          <w:p w14:paraId="44C0C420" w14:textId="7ADDA9FE" w:rsidR="00B65C15" w:rsidRPr="00480CC1" w:rsidRDefault="00C47AE9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robic</w:t>
            </w:r>
          </w:p>
        </w:tc>
        <w:tc>
          <w:tcPr>
            <w:tcW w:w="1609" w:type="dxa"/>
          </w:tcPr>
          <w:p w14:paraId="3230DE43" w14:textId="13E4BF9E" w:rsidR="00B65C15" w:rsidRPr="00480CC1" w:rsidRDefault="00C47AE9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gh InterMAT</w:t>
            </w:r>
          </w:p>
        </w:tc>
        <w:tc>
          <w:tcPr>
            <w:tcW w:w="1758" w:type="dxa"/>
          </w:tcPr>
          <w:p w14:paraId="17CB73A1" w14:textId="52C4ED62" w:rsidR="00B65C15" w:rsidRPr="00480CC1" w:rsidRDefault="00C47AE9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 (13.36)</w:t>
            </w:r>
            <w:r w:rsidR="008D5FF8">
              <w:rPr>
                <w:rFonts w:ascii="Times New Roman" w:hAnsi="Times New Roman" w:cs="Times New Roman"/>
                <w:sz w:val="24"/>
                <w:szCs w:val="24"/>
              </w:rPr>
              <w:t xml:space="preserve"> ml</w:t>
            </w:r>
          </w:p>
        </w:tc>
        <w:tc>
          <w:tcPr>
            <w:tcW w:w="1688" w:type="dxa"/>
          </w:tcPr>
          <w:p w14:paraId="731F9F4F" w14:textId="3FA9C438" w:rsidR="00B65C15" w:rsidRPr="00480CC1" w:rsidRDefault="00C47AE9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7AE9">
              <w:rPr>
                <w:rFonts w:ascii="Times New Roman" w:hAnsi="Times New Roman" w:cs="Times New Roman"/>
                <w:sz w:val="24"/>
                <w:szCs w:val="24"/>
              </w:rPr>
              <w:t>Δ = -45 (8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8D5FF8">
              <w:rPr>
                <w:rFonts w:ascii="Times New Roman" w:hAnsi="Times New Roman" w:cs="Times New Roman"/>
                <w:sz w:val="24"/>
                <w:szCs w:val="24"/>
              </w:rPr>
              <w:t xml:space="preserve"> ml</w:t>
            </w:r>
          </w:p>
        </w:tc>
        <w:tc>
          <w:tcPr>
            <w:tcW w:w="1600" w:type="dxa"/>
          </w:tcPr>
          <w:p w14:paraId="10417891" w14:textId="0490C4B4" w:rsidR="00B65C15" w:rsidRPr="00480CC1" w:rsidRDefault="008D5FF8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 (16) ml</w:t>
            </w:r>
          </w:p>
        </w:tc>
        <w:tc>
          <w:tcPr>
            <w:tcW w:w="1595" w:type="dxa"/>
          </w:tcPr>
          <w:p w14:paraId="0E199EC0" w14:textId="0233EE8C" w:rsidR="00B65C15" w:rsidRPr="00480CC1" w:rsidRDefault="008D5FF8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FF8">
              <w:rPr>
                <w:rFonts w:ascii="Times New Roman" w:hAnsi="Times New Roman" w:cs="Times New Roman"/>
                <w:sz w:val="24"/>
                <w:szCs w:val="24"/>
              </w:rPr>
              <w:t>Δ = -2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Pr="008D5FF8">
              <w:rPr>
                <w:rFonts w:ascii="Times New Roman" w:hAnsi="Times New Roman" w:cs="Times New Roman"/>
                <w:sz w:val="24"/>
                <w:szCs w:val="24"/>
              </w:rPr>
              <w:t>5) ml</w:t>
            </w:r>
          </w:p>
        </w:tc>
      </w:tr>
      <w:tr w:rsidR="008D5FF8" w:rsidRPr="00480CC1" w14:paraId="1EFFEA9E" w14:textId="07EBED17" w:rsidTr="00C47AE9">
        <w:tc>
          <w:tcPr>
            <w:tcW w:w="1428" w:type="dxa"/>
          </w:tcPr>
          <w:p w14:paraId="7C4A9176" w14:textId="0298D75B" w:rsidR="00B65C15" w:rsidRPr="00480CC1" w:rsidRDefault="00C47AE9" w:rsidP="00C47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gawa 2020</w:t>
            </w:r>
          </w:p>
        </w:tc>
        <w:tc>
          <w:tcPr>
            <w:tcW w:w="1302" w:type="dxa"/>
          </w:tcPr>
          <w:p w14:paraId="53BB662F" w14:textId="4209759D" w:rsidR="00B65C15" w:rsidRPr="00480CC1" w:rsidRDefault="00C47AE9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</w:p>
        </w:tc>
        <w:tc>
          <w:tcPr>
            <w:tcW w:w="1609" w:type="dxa"/>
          </w:tcPr>
          <w:p w14:paraId="574BFEE7" w14:textId="2FDED607" w:rsidR="00B65C15" w:rsidRPr="00480CC1" w:rsidRDefault="00C47AE9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gh InterMAT</w:t>
            </w:r>
          </w:p>
        </w:tc>
        <w:tc>
          <w:tcPr>
            <w:tcW w:w="1758" w:type="dxa"/>
          </w:tcPr>
          <w:p w14:paraId="197EB7FD" w14:textId="34742446" w:rsidR="00B65C15" w:rsidRPr="00480CC1" w:rsidRDefault="00C47AE9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7AE9">
              <w:rPr>
                <w:rFonts w:ascii="Times New Roman" w:hAnsi="Times New Roman" w:cs="Times New Roman"/>
                <w:sz w:val="24"/>
                <w:szCs w:val="24"/>
              </w:rPr>
              <w:t>427.4 ± 219.3 cm</w:t>
            </w:r>
            <w:r w:rsidRPr="00C47A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688" w:type="dxa"/>
          </w:tcPr>
          <w:p w14:paraId="2D65371C" w14:textId="5F0A46D3" w:rsidR="00B65C15" w:rsidRPr="00480CC1" w:rsidRDefault="00C47AE9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7AE9">
              <w:rPr>
                <w:rFonts w:ascii="Times New Roman" w:hAnsi="Times New Roman" w:cs="Times New Roman"/>
                <w:sz w:val="24"/>
                <w:szCs w:val="24"/>
              </w:rPr>
              <w:t>432.2 ± 206.8 cm</w:t>
            </w:r>
            <w:r w:rsidRPr="00C47A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600" w:type="dxa"/>
          </w:tcPr>
          <w:p w14:paraId="359FA40E" w14:textId="5C4E9B2F" w:rsidR="00B65C15" w:rsidRPr="00480CC1" w:rsidRDefault="008D5FF8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FF8">
              <w:rPr>
                <w:rFonts w:ascii="Times New Roman" w:hAnsi="Times New Roman" w:cs="Times New Roman"/>
                <w:sz w:val="24"/>
                <w:szCs w:val="24"/>
              </w:rPr>
              <w:t>375.0 ± 128.4 cm</w:t>
            </w:r>
            <w:r w:rsidRPr="008D5F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95" w:type="dxa"/>
          </w:tcPr>
          <w:p w14:paraId="00F34DD2" w14:textId="14B22A07" w:rsidR="00B65C15" w:rsidRPr="00480CC1" w:rsidRDefault="008D5FF8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FF8">
              <w:rPr>
                <w:rFonts w:ascii="Times New Roman" w:hAnsi="Times New Roman" w:cs="Times New Roman"/>
                <w:sz w:val="24"/>
                <w:szCs w:val="24"/>
              </w:rPr>
              <w:t>355.5 ± 182.4 cm</w:t>
            </w:r>
            <w:r w:rsidRPr="008D5F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8D5FF8" w:rsidRPr="00480CC1" w14:paraId="095CBB64" w14:textId="10FD2930" w:rsidTr="00C47AE9">
        <w:tc>
          <w:tcPr>
            <w:tcW w:w="1428" w:type="dxa"/>
          </w:tcPr>
          <w:p w14:paraId="5AD860C6" w14:textId="7F765B34" w:rsidR="00B65C15" w:rsidRPr="00480CC1" w:rsidRDefault="00C47AE9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gawa 2020</w:t>
            </w:r>
          </w:p>
        </w:tc>
        <w:tc>
          <w:tcPr>
            <w:tcW w:w="1302" w:type="dxa"/>
          </w:tcPr>
          <w:p w14:paraId="3A0580AB" w14:textId="315E22E6" w:rsidR="00B65C15" w:rsidRPr="00480CC1" w:rsidRDefault="00C47AE9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</w:p>
        </w:tc>
        <w:tc>
          <w:tcPr>
            <w:tcW w:w="1609" w:type="dxa"/>
          </w:tcPr>
          <w:p w14:paraId="0025F9D1" w14:textId="40688B62" w:rsidR="00B65C15" w:rsidRPr="00480CC1" w:rsidRDefault="00C47AE9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gh IntraMAT</w:t>
            </w:r>
          </w:p>
        </w:tc>
        <w:tc>
          <w:tcPr>
            <w:tcW w:w="1758" w:type="dxa"/>
          </w:tcPr>
          <w:p w14:paraId="4BED644C" w14:textId="73ECB5EE" w:rsidR="00B65C15" w:rsidRPr="00480CC1" w:rsidRDefault="00C47AE9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7AE9">
              <w:rPr>
                <w:rFonts w:ascii="Times New Roman" w:hAnsi="Times New Roman" w:cs="Times New Roman"/>
                <w:sz w:val="24"/>
                <w:szCs w:val="24"/>
              </w:rPr>
              <w:t>17.1 ± 3.1%</w:t>
            </w:r>
          </w:p>
        </w:tc>
        <w:tc>
          <w:tcPr>
            <w:tcW w:w="1688" w:type="dxa"/>
          </w:tcPr>
          <w:p w14:paraId="6D2D993D" w14:textId="523F7A3E" w:rsidR="00B65C15" w:rsidRPr="00480CC1" w:rsidRDefault="00C47AE9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7AE9">
              <w:rPr>
                <w:rFonts w:ascii="Times New Roman" w:hAnsi="Times New Roman" w:cs="Times New Roman"/>
                <w:sz w:val="24"/>
                <w:szCs w:val="24"/>
              </w:rPr>
              <w:t>Δ = −2.1 (−3.7, −0.5)%</w:t>
            </w:r>
          </w:p>
        </w:tc>
        <w:tc>
          <w:tcPr>
            <w:tcW w:w="1600" w:type="dxa"/>
          </w:tcPr>
          <w:p w14:paraId="7763C162" w14:textId="1EAA055B" w:rsidR="00B65C15" w:rsidRPr="00480CC1" w:rsidRDefault="008D5FF8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FF8">
              <w:rPr>
                <w:rFonts w:ascii="Times New Roman" w:hAnsi="Times New Roman" w:cs="Times New Roman"/>
                <w:sz w:val="24"/>
                <w:szCs w:val="24"/>
              </w:rPr>
              <w:t>17.3 ± 1.1%</w:t>
            </w:r>
          </w:p>
        </w:tc>
        <w:tc>
          <w:tcPr>
            <w:tcW w:w="1595" w:type="dxa"/>
          </w:tcPr>
          <w:p w14:paraId="5B21DD3F" w14:textId="551AFF31" w:rsidR="00B65C15" w:rsidRPr="00480CC1" w:rsidRDefault="008D5FF8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FF8">
              <w:rPr>
                <w:rFonts w:ascii="Times New Roman" w:hAnsi="Times New Roman" w:cs="Times New Roman"/>
                <w:sz w:val="24"/>
                <w:szCs w:val="24"/>
              </w:rPr>
              <w:t>Δ = −0.3 (−2.4, 1.8)%</w:t>
            </w:r>
          </w:p>
        </w:tc>
      </w:tr>
      <w:tr w:rsidR="008D5FF8" w:rsidRPr="00480CC1" w14:paraId="61CA7C4F" w14:textId="3D3191D1" w:rsidTr="00C47AE9">
        <w:tc>
          <w:tcPr>
            <w:tcW w:w="1428" w:type="dxa"/>
          </w:tcPr>
          <w:p w14:paraId="458D931D" w14:textId="18488488" w:rsidR="00C47AE9" w:rsidRPr="00480CC1" w:rsidRDefault="00C47AE9" w:rsidP="00C47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 2010</w:t>
            </w:r>
          </w:p>
        </w:tc>
        <w:tc>
          <w:tcPr>
            <w:tcW w:w="1302" w:type="dxa"/>
          </w:tcPr>
          <w:p w14:paraId="6351AAAE" w14:textId="036D966B" w:rsidR="00C47AE9" w:rsidRPr="00480CC1" w:rsidRDefault="00C47AE9" w:rsidP="00C47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</w:p>
        </w:tc>
        <w:tc>
          <w:tcPr>
            <w:tcW w:w="1609" w:type="dxa"/>
          </w:tcPr>
          <w:p w14:paraId="4F0DCBAC" w14:textId="253006D5" w:rsidR="00C47AE9" w:rsidRPr="00480CC1" w:rsidRDefault="00C47AE9" w:rsidP="00C47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gh IntraMAT</w:t>
            </w:r>
          </w:p>
        </w:tc>
        <w:tc>
          <w:tcPr>
            <w:tcW w:w="1758" w:type="dxa"/>
          </w:tcPr>
          <w:p w14:paraId="5F4B65FE" w14:textId="1842E4A0" w:rsidR="00C47AE9" w:rsidRPr="00480CC1" w:rsidRDefault="00C47AE9" w:rsidP="00C47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7AE9">
              <w:rPr>
                <w:rFonts w:ascii="Times New Roman" w:hAnsi="Times New Roman" w:cs="Times New Roman"/>
                <w:sz w:val="24"/>
                <w:szCs w:val="24"/>
              </w:rPr>
              <w:t>412 ± 160 g</w:t>
            </w:r>
          </w:p>
        </w:tc>
        <w:tc>
          <w:tcPr>
            <w:tcW w:w="1688" w:type="dxa"/>
          </w:tcPr>
          <w:p w14:paraId="6A949950" w14:textId="164C8FF5" w:rsidR="00C47AE9" w:rsidRPr="00480CC1" w:rsidRDefault="00C47AE9" w:rsidP="00C47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7AE9">
              <w:rPr>
                <w:rFonts w:ascii="Times New Roman" w:hAnsi="Times New Roman" w:cs="Times New Roman"/>
                <w:sz w:val="24"/>
                <w:szCs w:val="24"/>
              </w:rPr>
              <w:t>Δ= 4 ± 199 g</w:t>
            </w:r>
          </w:p>
        </w:tc>
        <w:tc>
          <w:tcPr>
            <w:tcW w:w="1600" w:type="dxa"/>
          </w:tcPr>
          <w:p w14:paraId="6FA547CB" w14:textId="60EB30DD" w:rsidR="00C47AE9" w:rsidRPr="00480CC1" w:rsidRDefault="008D5FF8" w:rsidP="00C47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FF8">
              <w:rPr>
                <w:rFonts w:ascii="Times New Roman" w:hAnsi="Times New Roman" w:cs="Times New Roman"/>
                <w:sz w:val="24"/>
                <w:szCs w:val="24"/>
              </w:rPr>
              <w:t>564 ± 222 g</w:t>
            </w:r>
          </w:p>
        </w:tc>
        <w:tc>
          <w:tcPr>
            <w:tcW w:w="1595" w:type="dxa"/>
          </w:tcPr>
          <w:p w14:paraId="31B3CB81" w14:textId="5FD9AA4B" w:rsidR="00C47AE9" w:rsidRPr="00480CC1" w:rsidRDefault="008D5FF8" w:rsidP="00C47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FF8">
              <w:rPr>
                <w:rFonts w:ascii="Times New Roman" w:hAnsi="Times New Roman" w:cs="Times New Roman"/>
                <w:sz w:val="24"/>
                <w:szCs w:val="24"/>
              </w:rPr>
              <w:t>Δ = −32 ± 171 g</w:t>
            </w:r>
          </w:p>
        </w:tc>
      </w:tr>
      <w:tr w:rsidR="008D5FF8" w:rsidRPr="00480CC1" w14:paraId="1E0C6360" w14:textId="5992DFC4" w:rsidTr="00C47AE9">
        <w:tc>
          <w:tcPr>
            <w:tcW w:w="1428" w:type="dxa"/>
          </w:tcPr>
          <w:p w14:paraId="300FD245" w14:textId="5FD733BE" w:rsidR="00C47AE9" w:rsidRPr="00480CC1" w:rsidRDefault="00C47AE9" w:rsidP="00C47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7AE9">
              <w:rPr>
                <w:rFonts w:ascii="Times New Roman" w:hAnsi="Times New Roman" w:cs="Times New Roman"/>
                <w:sz w:val="24"/>
                <w:szCs w:val="24"/>
              </w:rPr>
              <w:t>Fortuin-de Smidt 2020</w:t>
            </w:r>
          </w:p>
        </w:tc>
        <w:tc>
          <w:tcPr>
            <w:tcW w:w="1302" w:type="dxa"/>
          </w:tcPr>
          <w:p w14:paraId="6A02664C" w14:textId="540DF966" w:rsidR="00C47AE9" w:rsidRPr="00480CC1" w:rsidRDefault="00C47AE9" w:rsidP="00C47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urrent</w:t>
            </w:r>
          </w:p>
        </w:tc>
        <w:tc>
          <w:tcPr>
            <w:tcW w:w="1609" w:type="dxa"/>
          </w:tcPr>
          <w:p w14:paraId="791B6B84" w14:textId="5E00E40A" w:rsidR="00C47AE9" w:rsidRPr="00480CC1" w:rsidRDefault="00C47AE9" w:rsidP="00C47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7AE9">
              <w:rPr>
                <w:rFonts w:ascii="Times New Roman" w:hAnsi="Times New Roman" w:cs="Times New Roman"/>
                <w:sz w:val="24"/>
                <w:szCs w:val="24"/>
              </w:rPr>
              <w:t xml:space="preserve">Soleus and Tibial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47AE9">
              <w:rPr>
                <w:rFonts w:ascii="Times New Roman" w:hAnsi="Times New Roman" w:cs="Times New Roman"/>
                <w:sz w:val="24"/>
                <w:szCs w:val="24"/>
              </w:rPr>
              <w:t>nteri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erMAT</w:t>
            </w:r>
          </w:p>
        </w:tc>
        <w:tc>
          <w:tcPr>
            <w:tcW w:w="1758" w:type="dxa"/>
          </w:tcPr>
          <w:p w14:paraId="7E43618B" w14:textId="073A19CC" w:rsidR="00C47AE9" w:rsidRPr="00C47AE9" w:rsidRDefault="00C47AE9" w:rsidP="00C47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7AE9">
              <w:rPr>
                <w:rFonts w:ascii="Times New Roman" w:hAnsi="Times New Roman" w:cs="Times New Roman"/>
                <w:sz w:val="24"/>
                <w:szCs w:val="24"/>
              </w:rPr>
              <w:t xml:space="preserve">Soleus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47AE9">
              <w:rPr>
                <w:rFonts w:ascii="Times New Roman" w:hAnsi="Times New Roman" w:cs="Times New Roman"/>
                <w:sz w:val="24"/>
                <w:szCs w:val="24"/>
              </w:rPr>
              <w:t xml:space="preserve">10.2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47AE9">
              <w:rPr>
                <w:rFonts w:ascii="Times New Roman" w:hAnsi="Times New Roman" w:cs="Times New Roman"/>
                <w:sz w:val="24"/>
                <w:szCs w:val="24"/>
              </w:rPr>
              <w:t>(9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47AE9">
              <w:rPr>
                <w:rFonts w:ascii="Times New Roman" w:hAnsi="Times New Roman" w:cs="Times New Roman"/>
                <w:sz w:val="24"/>
                <w:szCs w:val="24"/>
              </w:rPr>
              <w:t>11.5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;</w:t>
            </w:r>
          </w:p>
          <w:p w14:paraId="2BF89519" w14:textId="78286B89" w:rsidR="00C47AE9" w:rsidRPr="00480CC1" w:rsidRDefault="00C47AE9" w:rsidP="00C47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7AE9">
              <w:rPr>
                <w:rFonts w:ascii="Times New Roman" w:hAnsi="Times New Roman" w:cs="Times New Roman"/>
                <w:sz w:val="24"/>
                <w:szCs w:val="24"/>
              </w:rPr>
              <w:t xml:space="preserve">Tibialis anterior: 3.89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47AE9">
              <w:rPr>
                <w:rFonts w:ascii="Times New Roman" w:hAnsi="Times New Roman" w:cs="Times New Roman"/>
                <w:sz w:val="24"/>
                <w:szCs w:val="24"/>
              </w:rPr>
              <w:t>(3.20-5.6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688" w:type="dxa"/>
          </w:tcPr>
          <w:p w14:paraId="7A408A92" w14:textId="120591C1" w:rsidR="00C47AE9" w:rsidRPr="00C47AE9" w:rsidRDefault="00C47AE9" w:rsidP="00C47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7AE9">
              <w:rPr>
                <w:rFonts w:ascii="Times New Roman" w:hAnsi="Times New Roman" w:cs="Times New Roman"/>
                <w:sz w:val="24"/>
                <w:szCs w:val="24"/>
              </w:rPr>
              <w:t xml:space="preserve">Soleus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47AE9">
              <w:rPr>
                <w:rFonts w:ascii="Times New Roman" w:hAnsi="Times New Roman" w:cs="Times New Roman"/>
                <w:sz w:val="24"/>
                <w:szCs w:val="24"/>
              </w:rPr>
              <w:t>9.6 (8.00-10.9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 or</w:t>
            </w:r>
          </w:p>
          <w:p w14:paraId="1910FADA" w14:textId="0A892544" w:rsidR="00C47AE9" w:rsidRPr="00C47AE9" w:rsidRDefault="00C47AE9" w:rsidP="00C47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7AE9">
              <w:rPr>
                <w:rFonts w:ascii="Times New Roman" w:hAnsi="Times New Roman" w:cs="Times New Roman"/>
                <w:sz w:val="24"/>
                <w:szCs w:val="24"/>
              </w:rPr>
              <w:t>Δ = −6.34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7A7CBA84" w14:textId="18EBD946" w:rsidR="00C47AE9" w:rsidRPr="00480CC1" w:rsidRDefault="00C47AE9" w:rsidP="00C47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7AE9">
              <w:rPr>
                <w:rFonts w:ascii="Times New Roman" w:hAnsi="Times New Roman" w:cs="Times New Roman"/>
                <w:sz w:val="24"/>
                <w:szCs w:val="24"/>
              </w:rPr>
              <w:t>Tibialis anterior: 3.79 (3.10-5.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r w:rsidRPr="00C47AE9">
              <w:rPr>
                <w:rFonts w:ascii="Times New Roman" w:hAnsi="Times New Roman" w:cs="Times New Roman"/>
                <w:sz w:val="24"/>
                <w:szCs w:val="24"/>
              </w:rPr>
              <w:t>or Δ = −2.57%</w:t>
            </w:r>
          </w:p>
        </w:tc>
        <w:tc>
          <w:tcPr>
            <w:tcW w:w="1600" w:type="dxa"/>
          </w:tcPr>
          <w:p w14:paraId="110C10FE" w14:textId="505C9643" w:rsidR="00C47AE9" w:rsidRPr="00480CC1" w:rsidRDefault="008D5FF8" w:rsidP="008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FF8">
              <w:rPr>
                <w:rFonts w:ascii="Times New Roman" w:hAnsi="Times New Roman" w:cs="Times New Roman"/>
                <w:sz w:val="24"/>
                <w:szCs w:val="24"/>
              </w:rPr>
              <w:t>Soleus: 10.17 (7.40-13.4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%; </w:t>
            </w:r>
            <w:r w:rsidRPr="008D5FF8">
              <w:rPr>
                <w:rFonts w:ascii="Times New Roman" w:hAnsi="Times New Roman" w:cs="Times New Roman"/>
                <w:sz w:val="24"/>
                <w:szCs w:val="24"/>
              </w:rPr>
              <w:t>Tibialis anterior: 4.09 (2.80-5.6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95" w:type="dxa"/>
          </w:tcPr>
          <w:p w14:paraId="047992A4" w14:textId="06F3ECE4" w:rsidR="008D5FF8" w:rsidRPr="008D5FF8" w:rsidRDefault="008D5FF8" w:rsidP="008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FF8">
              <w:rPr>
                <w:rFonts w:ascii="Times New Roman" w:hAnsi="Times New Roman" w:cs="Times New Roman"/>
                <w:sz w:val="24"/>
                <w:szCs w:val="24"/>
              </w:rPr>
              <w:t>Soleus: 9.67 (8.44-11.9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 or</w:t>
            </w:r>
          </w:p>
          <w:p w14:paraId="46FB3F39" w14:textId="56D392E3" w:rsidR="008D5FF8" w:rsidRPr="008D5FF8" w:rsidRDefault="008D5FF8" w:rsidP="008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FF8">
              <w:rPr>
                <w:rFonts w:ascii="Times New Roman" w:hAnsi="Times New Roman" w:cs="Times New Roman"/>
                <w:sz w:val="24"/>
                <w:szCs w:val="24"/>
              </w:rPr>
              <w:t>Δ = -4.92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729F3C1D" w14:textId="56B760D9" w:rsidR="00C47AE9" w:rsidRPr="00480CC1" w:rsidRDefault="008D5FF8" w:rsidP="008D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FF8">
              <w:rPr>
                <w:rFonts w:ascii="Times New Roman" w:hAnsi="Times New Roman" w:cs="Times New Roman"/>
                <w:sz w:val="24"/>
                <w:szCs w:val="24"/>
              </w:rPr>
              <w:t>Tibialis anterior: 4.19 (1.50-5.0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D5FF8">
              <w:rPr>
                <w:rFonts w:ascii="Times New Roman" w:hAnsi="Times New Roman" w:cs="Times New Roman"/>
                <w:sz w:val="24"/>
                <w:szCs w:val="24"/>
              </w:rPr>
              <w:t xml:space="preserve"> or Δ = 2.44%</w:t>
            </w:r>
          </w:p>
        </w:tc>
      </w:tr>
      <w:tr w:rsidR="008D5FF8" w:rsidRPr="00480CC1" w14:paraId="0ED52F0B" w14:textId="61D22389" w:rsidTr="00C47AE9">
        <w:tc>
          <w:tcPr>
            <w:tcW w:w="1428" w:type="dxa"/>
          </w:tcPr>
          <w:p w14:paraId="5C4D1272" w14:textId="15A7E7AD" w:rsidR="00C47AE9" w:rsidRPr="00480CC1" w:rsidRDefault="00C47AE9" w:rsidP="00C47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ating 2017</w:t>
            </w:r>
          </w:p>
        </w:tc>
        <w:tc>
          <w:tcPr>
            <w:tcW w:w="1302" w:type="dxa"/>
          </w:tcPr>
          <w:p w14:paraId="13C97E93" w14:textId="372594E6" w:rsidR="00C47AE9" w:rsidRPr="00480CC1" w:rsidRDefault="00C47AE9" w:rsidP="00C47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</w:p>
        </w:tc>
        <w:tc>
          <w:tcPr>
            <w:tcW w:w="1609" w:type="dxa"/>
          </w:tcPr>
          <w:p w14:paraId="34099B1B" w14:textId="2FC2C3D1" w:rsidR="00C47AE9" w:rsidRPr="00480CC1" w:rsidRDefault="00C47AE9" w:rsidP="00C47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7AE9">
              <w:rPr>
                <w:rFonts w:ascii="Times New Roman" w:hAnsi="Times New Roman" w:cs="Times New Roman"/>
                <w:sz w:val="24"/>
                <w:szCs w:val="24"/>
              </w:rPr>
              <w:t>L4/L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vel</w:t>
            </w:r>
            <w:r w:rsidRPr="00C47AE9">
              <w:rPr>
                <w:rFonts w:ascii="Times New Roman" w:hAnsi="Times New Roman" w:cs="Times New Roman"/>
                <w:sz w:val="24"/>
                <w:szCs w:val="24"/>
              </w:rPr>
              <w:t xml:space="preserve"> Psoas 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</w:t>
            </w:r>
            <w:r w:rsidRPr="00C47AE9">
              <w:rPr>
                <w:rFonts w:ascii="Times New Roman" w:hAnsi="Times New Roman" w:cs="Times New Roman"/>
                <w:sz w:val="24"/>
                <w:szCs w:val="24"/>
              </w:rPr>
              <w:t>MAT</w:t>
            </w:r>
          </w:p>
        </w:tc>
        <w:tc>
          <w:tcPr>
            <w:tcW w:w="1758" w:type="dxa"/>
          </w:tcPr>
          <w:p w14:paraId="6F901C25" w14:textId="14A24FFC" w:rsidR="00C47AE9" w:rsidRPr="00480CC1" w:rsidRDefault="00C47AE9" w:rsidP="00C47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7AE9">
              <w:rPr>
                <w:rFonts w:ascii="Times New Roman" w:hAnsi="Times New Roman" w:cs="Times New Roman"/>
                <w:sz w:val="24"/>
                <w:szCs w:val="24"/>
              </w:rPr>
              <w:t>122 (16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cm</w:t>
            </w:r>
            <w:r w:rsidRPr="00C47A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688" w:type="dxa"/>
          </w:tcPr>
          <w:p w14:paraId="0694A045" w14:textId="3D9F5FAF" w:rsidR="00C47AE9" w:rsidRPr="00480CC1" w:rsidRDefault="00C47AE9" w:rsidP="00C47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7AE9">
              <w:rPr>
                <w:rFonts w:ascii="Times New Roman" w:hAnsi="Times New Roman" w:cs="Times New Roman"/>
                <w:sz w:val="24"/>
                <w:szCs w:val="24"/>
              </w:rPr>
              <w:t>115.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54</w:t>
            </w:r>
            <w:r w:rsidRPr="00C47AE9">
              <w:rPr>
                <w:rFonts w:ascii="Times New Roman" w:hAnsi="Times New Roman" w:cs="Times New Roman"/>
                <w:sz w:val="24"/>
                <w:szCs w:val="24"/>
              </w:rPr>
              <w:t>) cm</w:t>
            </w:r>
            <w:r w:rsidRPr="00C47A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600" w:type="dxa"/>
          </w:tcPr>
          <w:p w14:paraId="41EE863D" w14:textId="7D9ED1CA" w:rsidR="00C47AE9" w:rsidRPr="00480CC1" w:rsidRDefault="008D5FF8" w:rsidP="00C47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FF8">
              <w:rPr>
                <w:rFonts w:ascii="Times New Roman" w:hAnsi="Times New Roman" w:cs="Times New Roman"/>
                <w:sz w:val="24"/>
                <w:szCs w:val="24"/>
              </w:rPr>
              <w:t>12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96</w:t>
            </w:r>
            <w:r w:rsidRPr="008D5FF8">
              <w:rPr>
                <w:rFonts w:ascii="Times New Roman" w:hAnsi="Times New Roman" w:cs="Times New Roman"/>
                <w:sz w:val="24"/>
                <w:szCs w:val="24"/>
              </w:rPr>
              <w:t>) cm</w:t>
            </w:r>
            <w:r w:rsidRPr="008D5F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95" w:type="dxa"/>
          </w:tcPr>
          <w:p w14:paraId="55AA3A7A" w14:textId="3D5A926E" w:rsidR="00C47AE9" w:rsidRPr="00480CC1" w:rsidRDefault="008D5FF8" w:rsidP="00C47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FF8">
              <w:rPr>
                <w:rFonts w:ascii="Times New Roman" w:hAnsi="Times New Roman" w:cs="Times New Roman"/>
                <w:sz w:val="24"/>
                <w:szCs w:val="24"/>
              </w:rPr>
              <w:t>14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04</w:t>
            </w:r>
            <w:r w:rsidRPr="008D5FF8">
              <w:rPr>
                <w:rFonts w:ascii="Times New Roman" w:hAnsi="Times New Roman" w:cs="Times New Roman"/>
                <w:sz w:val="24"/>
                <w:szCs w:val="24"/>
              </w:rPr>
              <w:t>) cm</w:t>
            </w:r>
            <w:r w:rsidRPr="008D5F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C47AE9" w:rsidRPr="00480CC1" w14:paraId="6CE7F3F1" w14:textId="77777777" w:rsidTr="00C47AE9">
        <w:tc>
          <w:tcPr>
            <w:tcW w:w="1428" w:type="dxa"/>
          </w:tcPr>
          <w:p w14:paraId="78C9A2D3" w14:textId="68997BD0" w:rsidR="00C47AE9" w:rsidRDefault="00C47AE9" w:rsidP="00C47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ett 2020</w:t>
            </w:r>
          </w:p>
        </w:tc>
        <w:tc>
          <w:tcPr>
            <w:tcW w:w="1302" w:type="dxa"/>
          </w:tcPr>
          <w:p w14:paraId="6A78782E" w14:textId="326692F7" w:rsidR="00C47AE9" w:rsidRPr="00480CC1" w:rsidRDefault="00C47AE9" w:rsidP="00C47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urrent</w:t>
            </w:r>
          </w:p>
        </w:tc>
        <w:tc>
          <w:tcPr>
            <w:tcW w:w="1609" w:type="dxa"/>
          </w:tcPr>
          <w:p w14:paraId="2AA75C8C" w14:textId="40172071" w:rsidR="00C47AE9" w:rsidRPr="00480CC1" w:rsidRDefault="00C47AE9" w:rsidP="00C47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7AE9">
              <w:rPr>
                <w:rFonts w:ascii="Times New Roman" w:hAnsi="Times New Roman" w:cs="Times New Roman"/>
                <w:sz w:val="24"/>
                <w:szCs w:val="24"/>
              </w:rPr>
              <w:t>Distal tibia 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ra</w:t>
            </w:r>
            <w:r w:rsidRPr="00C47AE9">
              <w:rPr>
                <w:rFonts w:ascii="Times New Roman" w:hAnsi="Times New Roman" w:cs="Times New Roman"/>
                <w:sz w:val="24"/>
                <w:szCs w:val="24"/>
              </w:rPr>
              <w:t>MAT</w:t>
            </w:r>
          </w:p>
        </w:tc>
        <w:tc>
          <w:tcPr>
            <w:tcW w:w="1758" w:type="dxa"/>
          </w:tcPr>
          <w:p w14:paraId="7196268C" w14:textId="027D1ED6" w:rsidR="00C47AE9" w:rsidRPr="00480CC1" w:rsidRDefault="00C47AE9" w:rsidP="00C47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7AE9">
              <w:rPr>
                <w:rFonts w:ascii="Times New Roman" w:hAnsi="Times New Roman" w:cs="Times New Roman"/>
                <w:sz w:val="24"/>
                <w:szCs w:val="24"/>
              </w:rPr>
              <w:t>494 (282–716) mm</w:t>
            </w:r>
            <w:r w:rsidRPr="00C47A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88" w:type="dxa"/>
          </w:tcPr>
          <w:p w14:paraId="2851B1D6" w14:textId="23F5EB74" w:rsidR="00C47AE9" w:rsidRPr="00480CC1" w:rsidRDefault="00C47AE9" w:rsidP="00C47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7AE9">
              <w:rPr>
                <w:rFonts w:ascii="Times New Roman" w:hAnsi="Times New Roman" w:cs="Times New Roman"/>
                <w:sz w:val="24"/>
                <w:szCs w:val="24"/>
              </w:rPr>
              <w:t>Δ = -39.61 (65.87) mm</w:t>
            </w:r>
            <w:r w:rsidRPr="00C47A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00" w:type="dxa"/>
          </w:tcPr>
          <w:p w14:paraId="612024A6" w14:textId="25E8EBD0" w:rsidR="00C47AE9" w:rsidRPr="00480CC1" w:rsidRDefault="008D5FF8" w:rsidP="00C47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FF8">
              <w:rPr>
                <w:rFonts w:ascii="Times New Roman" w:hAnsi="Times New Roman" w:cs="Times New Roman"/>
                <w:sz w:val="24"/>
                <w:szCs w:val="24"/>
              </w:rPr>
              <w:t>529 (364–744) mm</w:t>
            </w:r>
            <w:r w:rsidRPr="008D5F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95" w:type="dxa"/>
          </w:tcPr>
          <w:p w14:paraId="292AE034" w14:textId="797EE7BA" w:rsidR="00C47AE9" w:rsidRPr="00480CC1" w:rsidRDefault="008D5FF8" w:rsidP="00C47A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5FF8">
              <w:rPr>
                <w:rFonts w:ascii="Times New Roman" w:hAnsi="Times New Roman" w:cs="Times New Roman"/>
                <w:sz w:val="24"/>
                <w:szCs w:val="24"/>
              </w:rPr>
              <w:t>Δ = -94.66 (71.64) mm</w:t>
            </w:r>
            <w:r w:rsidRPr="008D5F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</w:tbl>
    <w:p w14:paraId="46662D4E" w14:textId="04B42A45" w:rsidR="00B65C15" w:rsidRPr="00480CC1" w:rsidRDefault="00C47AE9" w:rsidP="00C47AE9">
      <w:pPr>
        <w:ind w:left="-630" w:hanging="45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ta are reported as mean (</w:t>
      </w:r>
      <w:r w:rsidR="0011679F" w:rsidRPr="00C47AE9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  <w:lang w:val="en-US"/>
        </w:rPr>
        <w:t>SD) or 95%CI.</w:t>
      </w:r>
    </w:p>
    <w:p w14:paraId="226FD860" w14:textId="77777777" w:rsidR="00B65C15" w:rsidRPr="00480CC1" w:rsidRDefault="00B65C1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83A41C" w14:textId="77777777" w:rsidR="00B65C15" w:rsidRPr="00480CC1" w:rsidRDefault="00B65C1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28F3C3" w14:textId="77777777" w:rsidR="00B65C15" w:rsidRPr="00480CC1" w:rsidRDefault="00B65C1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441BE0" w14:textId="77777777" w:rsidR="00B65C15" w:rsidRPr="00480CC1" w:rsidRDefault="00B65C1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65C15" w:rsidRPr="00480CC1" w:rsidSect="004F5BE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C15"/>
    <w:rsid w:val="00107AD0"/>
    <w:rsid w:val="0011679F"/>
    <w:rsid w:val="00310C6F"/>
    <w:rsid w:val="00435907"/>
    <w:rsid w:val="00480CC1"/>
    <w:rsid w:val="004F5BE7"/>
    <w:rsid w:val="006B3D91"/>
    <w:rsid w:val="008D5FF8"/>
    <w:rsid w:val="00AD0C2A"/>
    <w:rsid w:val="00B65C15"/>
    <w:rsid w:val="00C47AE9"/>
    <w:rsid w:val="00D953B3"/>
    <w:rsid w:val="00E600B9"/>
    <w:rsid w:val="00F05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4B102"/>
  <w15:chartTrackingRefBased/>
  <w15:docId w15:val="{C8B2B3C9-2ED8-4C5E-9D8D-08B6050E5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5C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5C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5C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5C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5C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5C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5C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5C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5C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5C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5C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5C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5C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5C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5C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5C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5C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5C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5C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5C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5C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5C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5C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5C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5C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5C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5C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5C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5C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5C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97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7</cp:revision>
  <dcterms:created xsi:type="dcterms:W3CDTF">2024-06-10T14:23:00Z</dcterms:created>
  <dcterms:modified xsi:type="dcterms:W3CDTF">2025-02-07T21:23:00Z</dcterms:modified>
</cp:coreProperties>
</file>